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202FA" w14:textId="20B4EF8F" w:rsidR="00D60395" w:rsidRDefault="003F6C72" w:rsidP="00D60395">
      <w:pPr>
        <w:spacing w:line="480" w:lineRule="auto"/>
      </w:pPr>
      <w:r w:rsidRPr="003F6C72">
        <w:rPr>
          <w:b/>
          <w:bCs/>
        </w:rPr>
        <w:t>SUPPLEMENTAL FIGURE</w:t>
      </w:r>
      <w:r w:rsidR="00D60395" w:rsidRPr="003F6C72">
        <w:rPr>
          <w:b/>
          <w:bCs/>
        </w:rPr>
        <w:t xml:space="preserve"> 1</w:t>
      </w:r>
      <w:r w:rsidR="00D60395">
        <w:t xml:space="preserve">. </w:t>
      </w:r>
      <w:r w:rsidR="00D60395">
        <w:rPr>
          <w:color w:val="000000" w:themeColor="text1"/>
          <w:kern w:val="24"/>
        </w:rPr>
        <w:t>Rarefaction curves showing species richness relative to sequence sample size, by sampling day and diet.</w:t>
      </w:r>
    </w:p>
    <w:p w14:paraId="4803366B" w14:textId="148FC75F" w:rsidR="004E4D8A" w:rsidRDefault="00CD23D5">
      <w:r>
        <w:rPr>
          <w:noProof/>
        </w:rPr>
        <w:drawing>
          <wp:inline distT="0" distB="0" distL="0" distR="0" wp14:anchorId="6AE03763" wp14:editId="11FECBEB">
            <wp:extent cx="3924300" cy="6858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43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E4D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7D7"/>
    <w:rsid w:val="003F6C72"/>
    <w:rsid w:val="00601B53"/>
    <w:rsid w:val="007E60FE"/>
    <w:rsid w:val="009B1EA4"/>
    <w:rsid w:val="00B85234"/>
    <w:rsid w:val="00CD23D5"/>
    <w:rsid w:val="00D60395"/>
    <w:rsid w:val="00FD1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BB4D20"/>
  <w15:chartTrackingRefBased/>
  <w15:docId w15:val="{BA4CC669-0984-384D-A6E2-E89DED5A9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39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stone, Jessica</dc:creator>
  <cp:keywords/>
  <dc:description/>
  <cp:lastModifiedBy>Cooperstone, Jessica</cp:lastModifiedBy>
  <cp:revision>4</cp:revision>
  <dcterms:created xsi:type="dcterms:W3CDTF">2022-10-11T22:58:00Z</dcterms:created>
  <dcterms:modified xsi:type="dcterms:W3CDTF">2022-10-11T23:01:00Z</dcterms:modified>
</cp:coreProperties>
</file>